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03C" w:rsidRDefault="00710BEC" w:rsidP="0023003C">
      <w:pPr>
        <w:pStyle w:val="Caption"/>
        <w:ind w:hanging="918"/>
      </w:pPr>
      <w:r>
        <w:t xml:space="preserve"> </w:t>
      </w:r>
      <w:r w:rsidR="0023003C">
        <w:t>S4</w:t>
      </w:r>
      <w:r>
        <w:t xml:space="preserve"> Table</w:t>
      </w:r>
      <w:r w:rsidR="0023003C">
        <w:t>.</w:t>
      </w:r>
      <w:r w:rsidR="0023003C" w:rsidRPr="000C4FF8">
        <w:t xml:space="preserve"> </w:t>
      </w:r>
      <w:r w:rsidR="0023003C">
        <w:t xml:space="preserve">Category of Payment Reforms Included in the SLR </w:t>
      </w:r>
    </w:p>
    <w:tbl>
      <w:tblPr>
        <w:tblStyle w:val="NEWEvideraTable"/>
        <w:tblW w:w="4936" w:type="pct"/>
        <w:tblInd w:w="165" w:type="dxa"/>
        <w:tblLook w:val="04A0" w:firstRow="1" w:lastRow="0" w:firstColumn="1" w:lastColumn="0" w:noHBand="0" w:noVBand="1"/>
      </w:tblPr>
      <w:tblGrid>
        <w:gridCol w:w="1981"/>
        <w:gridCol w:w="2790"/>
        <w:gridCol w:w="7993"/>
      </w:tblGrid>
      <w:tr w:rsidR="0023003C" w:rsidRPr="003A3798" w:rsidTr="00481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6" w:type="pct"/>
          </w:tcPr>
          <w:p w:rsidR="0023003C" w:rsidRPr="000D5BF8" w:rsidRDefault="0023003C" w:rsidP="00481D38">
            <w:pPr>
              <w:keepLines/>
              <w:spacing w:line="48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1093" w:type="pct"/>
            <w:hideMark/>
          </w:tcPr>
          <w:p w:rsidR="0023003C" w:rsidRPr="000D5BF8" w:rsidRDefault="0023003C" w:rsidP="00481D38">
            <w:pPr>
              <w:keepLine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</w:rPr>
            </w:pPr>
            <w:bookmarkStart w:id="0" w:name="_Hlk507407730"/>
            <w:r w:rsidRPr="000D5BF8">
              <w:rPr>
                <w:rFonts w:eastAsia="Times New Roman" w:cstheme="minorHAnsi"/>
                <w:bCs/>
              </w:rPr>
              <w:t> </w:t>
            </w:r>
            <w:r>
              <w:rPr>
                <w:rFonts w:eastAsia="Times New Roman" w:cstheme="minorHAnsi"/>
                <w:bCs/>
              </w:rPr>
              <w:t>Type of reform</w:t>
            </w:r>
          </w:p>
        </w:tc>
        <w:tc>
          <w:tcPr>
            <w:tcW w:w="3132" w:type="pct"/>
            <w:hideMark/>
          </w:tcPr>
          <w:p w:rsidR="0023003C" w:rsidRPr="000D5BF8" w:rsidRDefault="0023003C" w:rsidP="00481D38">
            <w:pPr>
              <w:keepLine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Definition</w:t>
            </w:r>
          </w:p>
        </w:tc>
      </w:tr>
      <w:tr w:rsidR="0023003C" w:rsidRPr="003A3798" w:rsidTr="0048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</w:tcPr>
          <w:p w:rsidR="0023003C" w:rsidRPr="003B2AE3" w:rsidRDefault="0023003C" w:rsidP="00481D38">
            <w:pPr>
              <w:keepLines/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B2A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plicit payment reforms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irectly </w:t>
            </w:r>
            <w:r w:rsidRPr="003B2A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volving financial incentives</w:t>
            </w:r>
          </w:p>
        </w:tc>
        <w:tc>
          <w:tcPr>
            <w:tcW w:w="1093" w:type="pct"/>
            <w:noWrap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F90">
              <w:t>Fee-for-service (FFS)</w:t>
            </w:r>
          </w:p>
        </w:tc>
        <w:tc>
          <w:tcPr>
            <w:tcW w:w="3132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0D5BF8">
              <w:t>ayers reimburse providers for each service rendered to consumers.</w:t>
            </w:r>
          </w:p>
        </w:tc>
      </w:tr>
      <w:tr w:rsidR="0023003C" w:rsidRPr="003A3798" w:rsidTr="00481D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</w:tcPr>
          <w:p w:rsidR="0023003C" w:rsidRDefault="0023003C" w:rsidP="00481D38">
            <w:pPr>
              <w:keepLines/>
              <w:spacing w:line="276" w:lineRule="auto"/>
            </w:pPr>
          </w:p>
        </w:tc>
        <w:tc>
          <w:tcPr>
            <w:tcW w:w="1093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65F90">
              <w:t xml:space="preserve">Global payments (capitation) </w:t>
            </w:r>
          </w:p>
        </w:tc>
        <w:tc>
          <w:tcPr>
            <w:tcW w:w="3132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yers offer providers a fixed amount per member, often either per month or per year, regardless of service utilization.</w:t>
            </w:r>
          </w:p>
        </w:tc>
      </w:tr>
      <w:tr w:rsidR="0023003C" w:rsidRPr="003A3798" w:rsidTr="0048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</w:tcPr>
          <w:p w:rsidR="0023003C" w:rsidRDefault="0023003C" w:rsidP="00481D38">
            <w:pPr>
              <w:keepLines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F90">
              <w:t>Per-die</w:t>
            </w:r>
            <w:bookmarkStart w:id="1" w:name="_GoBack"/>
            <w:bookmarkEnd w:id="1"/>
            <w:r w:rsidRPr="00965F90">
              <w:t>m payment</w:t>
            </w:r>
          </w:p>
        </w:tc>
        <w:tc>
          <w:tcPr>
            <w:tcW w:w="3132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yers reimburse </w:t>
            </w:r>
            <w:r w:rsidRPr="004E79A2">
              <w:t>based on the number of days the patient directly receives treatment from the health care provider.</w:t>
            </w:r>
          </w:p>
        </w:tc>
      </w:tr>
      <w:tr w:rsidR="0023003C" w:rsidRPr="003A3798" w:rsidTr="00481D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</w:tcPr>
          <w:p w:rsidR="0023003C" w:rsidRDefault="0023003C" w:rsidP="00481D38">
            <w:pPr>
              <w:keepLines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65F90">
              <w:t>Pay for performance (P4P)</w:t>
            </w:r>
          </w:p>
        </w:tc>
        <w:tc>
          <w:tcPr>
            <w:tcW w:w="3132" w:type="pct"/>
          </w:tcPr>
          <w:p w:rsidR="0023003C" w:rsidRPr="00530834" w:rsidRDefault="0023003C" w:rsidP="00481D38">
            <w:pPr>
              <w:keepLines/>
              <w:spacing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</w:t>
            </w:r>
            <w:r w:rsidRPr="00530834">
              <w:t>omprises payment models that attach financial incentives/disincentives to provider performance</w:t>
            </w:r>
            <w:r>
              <w:t xml:space="preserve"> as it </w:t>
            </w:r>
            <w:r w:rsidRPr="00530834">
              <w:t>ties reimbursement to metric-driven outcomes</w:t>
            </w:r>
          </w:p>
        </w:tc>
      </w:tr>
      <w:tr w:rsidR="0023003C" w:rsidRPr="003A3798" w:rsidTr="0048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</w:tcPr>
          <w:p w:rsidR="0023003C" w:rsidRDefault="0023003C" w:rsidP="00481D38">
            <w:pPr>
              <w:keepLines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F90">
              <w:t>Episode-based payment</w:t>
            </w:r>
          </w:p>
        </w:tc>
        <w:tc>
          <w:tcPr>
            <w:tcW w:w="3132" w:type="pct"/>
          </w:tcPr>
          <w:p w:rsidR="0023003C" w:rsidRPr="00965F90" w:rsidRDefault="0023003C" w:rsidP="00481D38">
            <w:pPr>
              <w:keepLine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0834">
              <w:t>Payers reimburse providers</w:t>
            </w:r>
            <w:r w:rsidRPr="00965F90">
              <w:t xml:space="preserve"> </w:t>
            </w:r>
            <w:proofErr w:type="gramStart"/>
            <w:r w:rsidRPr="00530834">
              <w:t>on the basis of</w:t>
            </w:r>
            <w:proofErr w:type="gramEnd"/>
            <w:r w:rsidRPr="00530834">
              <w:t xml:space="preserve"> expected costs for clinically-defined episodes</w:t>
            </w:r>
            <w:r>
              <w:t>/bundles</w:t>
            </w:r>
            <w:r w:rsidRPr="00530834">
              <w:t xml:space="preserve"> of care</w:t>
            </w:r>
          </w:p>
        </w:tc>
      </w:tr>
      <w:tr w:rsidR="0023003C" w:rsidRPr="003A3798" w:rsidTr="00481D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</w:tcPr>
          <w:p w:rsidR="0023003C" w:rsidRDefault="0023003C" w:rsidP="00481D38">
            <w:pPr>
              <w:keepLines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65F90">
              <w:t xml:space="preserve">Other reimbursement reforms in oncology practice </w:t>
            </w:r>
          </w:p>
        </w:tc>
        <w:tc>
          <w:tcPr>
            <w:tcW w:w="3132" w:type="pct"/>
          </w:tcPr>
          <w:p w:rsidR="0023003C" w:rsidRPr="00965F90" w:rsidRDefault="0023003C" w:rsidP="00481D38">
            <w:pPr>
              <w:keepLines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</w:t>
            </w:r>
            <w:r w:rsidRPr="00965F90">
              <w:t>hanges in payment policies in the Medicare Modernization Act</w:t>
            </w:r>
          </w:p>
          <w:p w:rsidR="0023003C" w:rsidRPr="00965F90" w:rsidRDefault="0023003C" w:rsidP="00481D38">
            <w:pPr>
              <w:spacing w:after="20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65F90">
              <w:t>Endometrial cancer (EC) alternative payment (ECAP) model</w:t>
            </w:r>
            <w:r>
              <w:t xml:space="preserve">: </w:t>
            </w:r>
            <w:r w:rsidRPr="00965F90">
              <w:t>a value-based healthcare reform initiated based on the Physician Payment Reform Taskforce (PPRTF) in the Society of Gynecologic Oncology (SGO)</w:t>
            </w:r>
          </w:p>
        </w:tc>
      </w:tr>
      <w:tr w:rsidR="0023003C" w:rsidRPr="003A3798" w:rsidTr="0048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 w:val="restart"/>
          </w:tcPr>
          <w:p w:rsidR="0023003C" w:rsidRPr="003B2AE3" w:rsidRDefault="0023003C" w:rsidP="00481D38">
            <w:pPr>
              <w:keepLines/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B2A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plicit payment reforms through care coordination and delivery models</w:t>
            </w:r>
          </w:p>
        </w:tc>
        <w:tc>
          <w:tcPr>
            <w:tcW w:w="1093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F90">
              <w:t>Clinical pathway adoption</w:t>
            </w:r>
          </w:p>
        </w:tc>
        <w:tc>
          <w:tcPr>
            <w:tcW w:w="3132" w:type="pct"/>
          </w:tcPr>
          <w:p w:rsidR="0023003C" w:rsidRPr="00530834" w:rsidRDefault="0023003C" w:rsidP="00481D38">
            <w:pPr>
              <w:keepLine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 set of clinical recommendations defining what types of services or procedures should be delivered to or ordered for specific patients.</w:t>
            </w:r>
          </w:p>
        </w:tc>
      </w:tr>
      <w:tr w:rsidR="0023003C" w:rsidRPr="003A3798" w:rsidTr="00481D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</w:tcPr>
          <w:p w:rsidR="0023003C" w:rsidRDefault="0023003C" w:rsidP="00481D38">
            <w:pPr>
              <w:keepLines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atient-</w:t>
            </w:r>
            <w:r w:rsidRPr="00965F90">
              <w:t>centered medical home (PCMH)</w:t>
            </w:r>
          </w:p>
        </w:tc>
        <w:tc>
          <w:tcPr>
            <w:tcW w:w="3132" w:type="pct"/>
          </w:tcPr>
          <w:p w:rsidR="0023003C" w:rsidRPr="004E79A2" w:rsidRDefault="0023003C" w:rsidP="00481D38">
            <w:pPr>
              <w:keepLines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actices support the attainment of optimal, patient-centered outcomes through a team-based healthcare delivery with robust partnership between physicians, patients, and the patient’s family.</w:t>
            </w:r>
          </w:p>
        </w:tc>
      </w:tr>
      <w:tr w:rsidR="0023003C" w:rsidRPr="003A3798" w:rsidTr="0048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</w:tcPr>
          <w:p w:rsidR="0023003C" w:rsidRDefault="0023003C" w:rsidP="00481D38">
            <w:pPr>
              <w:keepLines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F90">
              <w:t>Accountable care organization (ACO)</w:t>
            </w:r>
          </w:p>
        </w:tc>
        <w:tc>
          <w:tcPr>
            <w:tcW w:w="3132" w:type="pct"/>
          </w:tcPr>
          <w:p w:rsidR="0023003C" w:rsidRPr="003F37C5" w:rsidRDefault="0023003C" w:rsidP="00481D38">
            <w:pPr>
              <w:keepLine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actices with a group of providers organized in a way that enables them to take accountability for the overall quality and cost of all or most of the healthcare services needed by a group of patients over </w:t>
            </w:r>
            <w:proofErr w:type="gramStart"/>
            <w:r>
              <w:t>a period of time</w:t>
            </w:r>
            <w:proofErr w:type="gramEnd"/>
            <w:r>
              <w:t>.</w:t>
            </w:r>
          </w:p>
        </w:tc>
      </w:tr>
      <w:tr w:rsidR="0023003C" w:rsidRPr="003A3798" w:rsidTr="00481D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vMerge/>
          </w:tcPr>
          <w:p w:rsidR="0023003C" w:rsidRDefault="0023003C" w:rsidP="00481D38">
            <w:pPr>
              <w:keepLines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65F90">
              <w:t>Other major delivery reforms under the umbrella of payment reforms in cancer care</w:t>
            </w:r>
          </w:p>
        </w:tc>
        <w:tc>
          <w:tcPr>
            <w:tcW w:w="3132" w:type="pct"/>
          </w:tcPr>
          <w:p w:rsidR="0023003C" w:rsidRPr="00965F90" w:rsidRDefault="0023003C" w:rsidP="00481D38">
            <w:pPr>
              <w:keepLines/>
              <w:spacing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CM: A five-year model implemented by center for Medicare and Medicaid services (CMS) to test innovative payment models that promote quality and value in chemotherapy related care</w:t>
            </w:r>
          </w:p>
        </w:tc>
      </w:tr>
      <w:bookmarkEnd w:id="0"/>
    </w:tbl>
    <w:p w:rsidR="0023003C" w:rsidRDefault="0023003C" w:rsidP="0023003C"/>
    <w:p w:rsidR="00ED0C6B" w:rsidRDefault="00ED0C6B"/>
    <w:sectPr w:rsidR="00ED0C6B" w:rsidSect="00EF737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4EFC" w:rsidRDefault="001F4EFC">
      <w:pPr>
        <w:spacing w:after="0" w:line="240" w:lineRule="auto"/>
      </w:pPr>
      <w:r>
        <w:separator/>
      </w:r>
    </w:p>
  </w:endnote>
  <w:endnote w:type="continuationSeparator" w:id="0">
    <w:p w:rsidR="001F4EFC" w:rsidRDefault="001F4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842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4179" w:rsidRDefault="002300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B4179" w:rsidRDefault="001F4E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4EFC" w:rsidRDefault="001F4EFC">
      <w:pPr>
        <w:spacing w:after="0" w:line="240" w:lineRule="auto"/>
      </w:pPr>
      <w:r>
        <w:separator/>
      </w:r>
    </w:p>
  </w:footnote>
  <w:footnote w:type="continuationSeparator" w:id="0">
    <w:p w:rsidR="001F4EFC" w:rsidRDefault="001F4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03C"/>
    <w:rsid w:val="001F4EFC"/>
    <w:rsid w:val="0023003C"/>
    <w:rsid w:val="002A0F78"/>
    <w:rsid w:val="00710BEC"/>
    <w:rsid w:val="00CE3199"/>
    <w:rsid w:val="00ED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E60B1"/>
  <w15:chartTrackingRefBased/>
  <w15:docId w15:val="{6DCCE44A-B849-41FC-9675-E79D55E6C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EWEvideraTable">
    <w:name w:val="NEW Evidera Table"/>
    <w:basedOn w:val="TableNormal"/>
    <w:uiPriority w:val="99"/>
    <w:qFormat/>
    <w:rsid w:val="0023003C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styleId="Caption">
    <w:name w:val="caption"/>
    <w:aliases w:val="Table Caption,B Caption,IB Caption,Medical Caption,Bayer Caption,Caption2"/>
    <w:basedOn w:val="Normal"/>
    <w:next w:val="Normal"/>
    <w:link w:val="CaptionChar"/>
    <w:qFormat/>
    <w:rsid w:val="0023003C"/>
    <w:pPr>
      <w:keepNext/>
      <w:spacing w:before="120" w:after="60" w:line="240" w:lineRule="auto"/>
      <w:ind w:left="1008" w:hanging="1008"/>
    </w:pPr>
    <w:rPr>
      <w:rFonts w:ascii="Calibri Light" w:eastAsia="Times New Roman" w:hAnsi="Calibri Light" w:cs="Times New Roman"/>
      <w:b/>
      <w:bCs/>
      <w:color w:val="0071A7"/>
      <w:sz w:val="24"/>
      <w:szCs w:val="24"/>
    </w:rPr>
  </w:style>
  <w:style w:type="character" w:customStyle="1" w:styleId="CaptionChar">
    <w:name w:val="Caption Char"/>
    <w:aliases w:val="Table Caption Char,B Caption Char,IB Caption Char,Medical Caption Char,Bayer Caption Char,Caption2 Char"/>
    <w:basedOn w:val="DefaultParagraphFont"/>
    <w:link w:val="Caption"/>
    <w:rsid w:val="0023003C"/>
    <w:rPr>
      <w:rFonts w:ascii="Calibri Light" w:eastAsia="Times New Roman" w:hAnsi="Calibri Light" w:cs="Times New Roman"/>
      <w:b/>
      <w:bCs/>
      <w:color w:val="0071A7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0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Nejati</dc:creator>
  <cp:keywords/>
  <dc:description/>
  <cp:lastModifiedBy>Mina Nejati</cp:lastModifiedBy>
  <cp:revision>2</cp:revision>
  <dcterms:created xsi:type="dcterms:W3CDTF">2019-02-19T23:40:00Z</dcterms:created>
  <dcterms:modified xsi:type="dcterms:W3CDTF">2019-03-17T23:39:00Z</dcterms:modified>
</cp:coreProperties>
</file>